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C84" w:rsidRPr="009D169F" w:rsidRDefault="00376B80" w:rsidP="009C070E">
      <w:pPr>
        <w:rPr>
          <w:rFonts w:ascii="Times New Roman" w:hAnsi="Times New Roman" w:cs="Times New Roman"/>
          <w:b/>
          <w:sz w:val="18"/>
          <w:szCs w:val="21"/>
        </w:rPr>
      </w:pPr>
      <w:r>
        <w:rPr>
          <w:rFonts w:ascii="Times New Roman" w:hAnsi="Times New Roman" w:cs="Times New Roman"/>
          <w:b/>
          <w:sz w:val="18"/>
          <w:szCs w:val="21"/>
        </w:rPr>
        <w:t>Table</w:t>
      </w:r>
      <w:bookmarkStart w:id="0" w:name="_GoBack"/>
      <w:bookmarkEnd w:id="0"/>
      <w:r w:rsidR="00720C84" w:rsidRPr="009D169F">
        <w:rPr>
          <w:rFonts w:ascii="Times New Roman" w:hAnsi="Times New Roman" w:cs="Times New Roman"/>
          <w:b/>
          <w:sz w:val="18"/>
          <w:szCs w:val="21"/>
        </w:rPr>
        <w:t xml:space="preserve"> S</w:t>
      </w:r>
      <w:r w:rsidR="001E1590" w:rsidRPr="009D169F">
        <w:rPr>
          <w:rFonts w:ascii="Times New Roman" w:hAnsi="Times New Roman" w:cs="Times New Roman"/>
          <w:b/>
          <w:sz w:val="18"/>
          <w:szCs w:val="21"/>
        </w:rPr>
        <w:t>2</w:t>
      </w:r>
      <w:r w:rsidR="00720C84" w:rsidRPr="009D169F">
        <w:rPr>
          <w:rFonts w:ascii="Times New Roman" w:hAnsi="Times New Roman" w:cs="Times New Roman"/>
          <w:b/>
          <w:sz w:val="18"/>
          <w:szCs w:val="21"/>
        </w:rPr>
        <w:t xml:space="preserve"> </w:t>
      </w:r>
      <w:r w:rsidR="009C070E" w:rsidRPr="009C070E">
        <w:rPr>
          <w:rFonts w:ascii="Times New Roman" w:hAnsi="Times New Roman" w:cs="Times New Roman"/>
          <w:b/>
          <w:sz w:val="18"/>
          <w:szCs w:val="21"/>
        </w:rPr>
        <w:t xml:space="preserve">Variation in the distribution of sRNAs present in the diploid and autotetraploid forms of </w:t>
      </w:r>
      <w:r w:rsidR="009C070E" w:rsidRPr="009C070E">
        <w:rPr>
          <w:rFonts w:ascii="Times New Roman" w:hAnsi="Times New Roman" w:cs="Times New Roman"/>
          <w:b/>
          <w:i/>
          <w:sz w:val="18"/>
          <w:szCs w:val="21"/>
        </w:rPr>
        <w:t>C. nankingense</w:t>
      </w:r>
    </w:p>
    <w:tbl>
      <w:tblPr>
        <w:tblStyle w:val="4"/>
        <w:tblW w:w="8364" w:type="dxa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701"/>
        <w:gridCol w:w="1560"/>
        <w:gridCol w:w="1701"/>
      </w:tblGrid>
      <w:tr w:rsidR="00516027" w:rsidTr="00EA2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516027" w:rsidRDefault="00516027" w:rsidP="00720C8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516027" w:rsidRPr="00302D34" w:rsidRDefault="00516027" w:rsidP="00720C8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D169F">
              <w:rPr>
                <w:rFonts w:ascii="Times New Roman" w:hAnsi="Times New Roman" w:cs="Times New Roman"/>
                <w:sz w:val="18"/>
              </w:rPr>
              <w:t>Category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6027" w:rsidRPr="009D169F" w:rsidRDefault="00516027" w:rsidP="004A404F">
            <w:pPr>
              <w:ind w:rightChars="-300" w:right="-630" w:firstLineChars="350" w:firstLine="6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9D169F">
              <w:rPr>
                <w:rFonts w:ascii="Times New Roman" w:hAnsi="Times New Roman" w:cs="Times New Roman" w:hint="eastAsia"/>
                <w:sz w:val="18"/>
              </w:rPr>
              <w:t>Diploid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6027" w:rsidRPr="009D169F" w:rsidRDefault="00516027" w:rsidP="004A404F">
            <w:pPr>
              <w:ind w:firstLineChars="350" w:firstLine="6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</w:rPr>
            </w:pPr>
            <w:r w:rsidRPr="009D169F">
              <w:rPr>
                <w:rFonts w:ascii="Times New Roman" w:hAnsi="Times New Roman" w:cs="Times New Roman" w:hint="eastAsia"/>
                <w:sz w:val="18"/>
              </w:rPr>
              <w:t>Autotetraploid</w:t>
            </w:r>
          </w:p>
        </w:tc>
      </w:tr>
      <w:tr w:rsidR="00516027" w:rsidTr="00EA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516027" w:rsidRPr="00720C84" w:rsidRDefault="00516027" w:rsidP="00720C8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6027" w:rsidRPr="009D169F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9D169F">
              <w:rPr>
                <w:rFonts w:ascii="Times New Roman" w:hAnsi="Times New Roman" w:cs="Times New Roman"/>
                <w:b/>
                <w:sz w:val="18"/>
              </w:rPr>
              <w:t>Unique sRNA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6027" w:rsidRPr="009D169F" w:rsidRDefault="00516027" w:rsidP="009E6F10">
            <w:pPr>
              <w:tabs>
                <w:tab w:val="left" w:pos="594"/>
              </w:tabs>
              <w:ind w:leftChars="-51" w:left="-107" w:right="14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9D169F">
              <w:rPr>
                <w:rFonts w:ascii="Times New Roman" w:hAnsi="Times New Roman" w:cs="Times New Roman"/>
                <w:b/>
                <w:sz w:val="18"/>
              </w:rPr>
              <w:t>Total sRNA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6027" w:rsidRPr="009D169F" w:rsidRDefault="00516027" w:rsidP="006550BB">
            <w:pPr>
              <w:ind w:leftChars="-51" w:left="-107" w:rightChars="-119" w:righ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9D169F">
              <w:rPr>
                <w:rFonts w:ascii="Times New Roman" w:hAnsi="Times New Roman" w:cs="Times New Roman"/>
                <w:b/>
                <w:sz w:val="18"/>
              </w:rPr>
              <w:t>Unique sRNA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6027" w:rsidRPr="009D169F" w:rsidRDefault="00516027" w:rsidP="004A404F">
            <w:pPr>
              <w:ind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9D169F">
              <w:rPr>
                <w:rFonts w:ascii="Times New Roman" w:hAnsi="Times New Roman" w:cs="Times New Roman"/>
                <w:b/>
                <w:sz w:val="18"/>
              </w:rPr>
              <w:t>Total sRNAs</w:t>
            </w:r>
          </w:p>
        </w:tc>
      </w:tr>
      <w:tr w:rsidR="00516027" w:rsidRPr="008E7FFC" w:rsidTr="00EA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516027" w:rsidRPr="008E7FFC" w:rsidRDefault="00516027" w:rsidP="008E7FFC">
            <w:pPr>
              <w:ind w:rightChars="-51" w:right="-1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sRNA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7FFC">
              <w:rPr>
                <w:rFonts w:ascii="Times New Roman" w:hAnsi="Times New Roman" w:cs="Times New Roman" w:hint="eastAsia"/>
                <w:sz w:val="18"/>
                <w:szCs w:val="18"/>
              </w:rPr>
              <w:t>5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7FFC">
              <w:rPr>
                <w:rFonts w:ascii="Times New Roman" w:hAnsi="Times New Roman" w:cs="Times New Roman" w:hint="eastAsia"/>
                <w:sz w:val="18"/>
                <w:szCs w:val="18"/>
              </w:rPr>
              <w:t>00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516027" w:rsidRPr="008E7FFC" w:rsidRDefault="00516027" w:rsidP="00720C84">
            <w:pPr>
              <w:ind w:rightChars="-50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959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</w:tr>
      <w:tr w:rsidR="00516027" w:rsidRPr="008E7FFC" w:rsidTr="00EA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516027" w:rsidRPr="008E7FFC" w:rsidRDefault="00516027" w:rsidP="008E7FFC">
            <w:pPr>
              <w:ind w:rightChars="-51" w:right="-1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b w:val="0"/>
                <w:sz w:val="18"/>
                <w:szCs w:val="18"/>
              </w:rPr>
              <w:t>miRNA</w:t>
            </w:r>
          </w:p>
        </w:tc>
        <w:tc>
          <w:tcPr>
            <w:tcW w:w="1842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749</w:t>
            </w:r>
          </w:p>
        </w:tc>
        <w:tc>
          <w:tcPr>
            <w:tcW w:w="1701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</w:p>
        </w:tc>
        <w:tc>
          <w:tcPr>
            <w:tcW w:w="1560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</w:p>
        </w:tc>
        <w:tc>
          <w:tcPr>
            <w:tcW w:w="1701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</w:tr>
      <w:tr w:rsidR="00516027" w:rsidRPr="008E7FFC" w:rsidTr="00EA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516027" w:rsidRPr="008E7FFC" w:rsidRDefault="00516027" w:rsidP="008E7FFC">
            <w:pPr>
              <w:ind w:rightChars="-51" w:right="-1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b w:val="0"/>
                <w:sz w:val="18"/>
                <w:szCs w:val="18"/>
              </w:rPr>
              <w:t>rRNA</w:t>
            </w:r>
          </w:p>
        </w:tc>
        <w:tc>
          <w:tcPr>
            <w:tcW w:w="1842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701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560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701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</w:tr>
      <w:tr w:rsidR="00516027" w:rsidRPr="008E7FFC" w:rsidTr="00EA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516027" w:rsidRPr="008E7FFC" w:rsidRDefault="00516027" w:rsidP="008E7FFC">
            <w:pPr>
              <w:ind w:rightChars="-51" w:right="-1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b w:val="0"/>
                <w:sz w:val="18"/>
                <w:szCs w:val="18"/>
              </w:rPr>
              <w:t>snRNA</w:t>
            </w:r>
          </w:p>
        </w:tc>
        <w:tc>
          <w:tcPr>
            <w:tcW w:w="1842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1,888</w:t>
            </w:r>
          </w:p>
        </w:tc>
        <w:tc>
          <w:tcPr>
            <w:tcW w:w="1701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E7FFC"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  <w:tc>
          <w:tcPr>
            <w:tcW w:w="1560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1701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</w:tr>
      <w:tr w:rsidR="00516027" w:rsidRPr="008E7FFC" w:rsidTr="00EA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516027" w:rsidRPr="008E7FFC" w:rsidRDefault="00516027" w:rsidP="008E7FFC">
            <w:pPr>
              <w:ind w:rightChars="-51" w:right="-1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b w:val="0"/>
                <w:sz w:val="18"/>
                <w:szCs w:val="18"/>
              </w:rPr>
              <w:t>snoRNA</w:t>
            </w:r>
          </w:p>
        </w:tc>
        <w:tc>
          <w:tcPr>
            <w:tcW w:w="1842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701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1560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1701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516027" w:rsidRPr="008E7FFC" w:rsidTr="00EA2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516027" w:rsidRPr="008E7FFC" w:rsidRDefault="00516027" w:rsidP="008E7FFC">
            <w:pPr>
              <w:ind w:rightChars="-51" w:right="-1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b w:val="0"/>
                <w:sz w:val="18"/>
                <w:szCs w:val="18"/>
              </w:rPr>
              <w:t>tRNA</w:t>
            </w:r>
          </w:p>
        </w:tc>
        <w:tc>
          <w:tcPr>
            <w:tcW w:w="1842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1701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560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1701" w:type="dxa"/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098</w:t>
            </w:r>
          </w:p>
        </w:tc>
      </w:tr>
      <w:tr w:rsidR="00516027" w:rsidRPr="008E7FFC" w:rsidTr="00EA2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8" w:space="0" w:color="auto"/>
            </w:tcBorders>
            <w:shd w:val="clear" w:color="auto" w:fill="auto"/>
          </w:tcPr>
          <w:p w:rsidR="00516027" w:rsidRPr="008E7FFC" w:rsidRDefault="00516027" w:rsidP="008E7FFC">
            <w:pPr>
              <w:ind w:rightChars="-51" w:right="-107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E7FFC">
              <w:rPr>
                <w:rFonts w:ascii="Times New Roman" w:hAnsi="Times New Roman" w:cs="Times New Roman"/>
                <w:b w:val="0"/>
                <w:sz w:val="18"/>
                <w:szCs w:val="18"/>
              </w:rPr>
              <w:t>Unannotated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9D169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  <w:r w:rsidR="009D169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516027" w:rsidRPr="008E7FFC" w:rsidRDefault="00516027" w:rsidP="00720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E6F10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</w:tr>
    </w:tbl>
    <w:p w:rsidR="00720C84" w:rsidRPr="008E7FFC" w:rsidRDefault="00720C84" w:rsidP="00720C84">
      <w:pPr>
        <w:rPr>
          <w:rFonts w:ascii="Times New Roman" w:hAnsi="Times New Roman" w:cs="Times New Roman"/>
          <w:b/>
          <w:sz w:val="18"/>
          <w:szCs w:val="18"/>
        </w:rPr>
      </w:pPr>
    </w:p>
    <w:sectPr w:rsidR="00720C84" w:rsidRPr="008E7FFC" w:rsidSect="00516027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2847" w:rsidRDefault="00912847" w:rsidP="00720C84">
      <w:r>
        <w:separator/>
      </w:r>
    </w:p>
  </w:endnote>
  <w:endnote w:type="continuationSeparator" w:id="0">
    <w:p w:rsidR="00912847" w:rsidRDefault="00912847" w:rsidP="0072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2847" w:rsidRDefault="00912847" w:rsidP="00720C84">
      <w:r>
        <w:separator/>
      </w:r>
    </w:p>
  </w:footnote>
  <w:footnote w:type="continuationSeparator" w:id="0">
    <w:p w:rsidR="00912847" w:rsidRDefault="00912847" w:rsidP="00720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EC0"/>
    <w:rsid w:val="00157500"/>
    <w:rsid w:val="001E1590"/>
    <w:rsid w:val="002E7761"/>
    <w:rsid w:val="00302D34"/>
    <w:rsid w:val="00376B80"/>
    <w:rsid w:val="003E4B42"/>
    <w:rsid w:val="004636B4"/>
    <w:rsid w:val="00473977"/>
    <w:rsid w:val="004A404F"/>
    <w:rsid w:val="004F484E"/>
    <w:rsid w:val="00516027"/>
    <w:rsid w:val="006125D0"/>
    <w:rsid w:val="006550BB"/>
    <w:rsid w:val="00720C84"/>
    <w:rsid w:val="00767693"/>
    <w:rsid w:val="00802E69"/>
    <w:rsid w:val="008E7FFC"/>
    <w:rsid w:val="00903EC0"/>
    <w:rsid w:val="00912847"/>
    <w:rsid w:val="009C070E"/>
    <w:rsid w:val="009D169F"/>
    <w:rsid w:val="009E6F10"/>
    <w:rsid w:val="00AD0462"/>
    <w:rsid w:val="00C556C6"/>
    <w:rsid w:val="00D663BE"/>
    <w:rsid w:val="00EA23C0"/>
    <w:rsid w:val="00F8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D72CE9-31AD-4DA4-B156-524E0D1C8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C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C84"/>
    <w:rPr>
      <w:sz w:val="18"/>
      <w:szCs w:val="18"/>
    </w:rPr>
  </w:style>
  <w:style w:type="table" w:styleId="a5">
    <w:name w:val="Table Grid"/>
    <w:basedOn w:val="a1"/>
    <w:uiPriority w:val="39"/>
    <w:rsid w:val="00720C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720C8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6">
    <w:name w:val="Grid Table Light"/>
    <w:basedOn w:val="a1"/>
    <w:uiPriority w:val="40"/>
    <w:rsid w:val="004A404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F669427-3E9A-4ADB-81D8-67BB384B9C4D}"/>
</file>

<file path=customXml/itemProps2.xml><?xml version="1.0" encoding="utf-8"?>
<ds:datastoreItem xmlns:ds="http://schemas.openxmlformats.org/officeDocument/2006/customXml" ds:itemID="{6B7FAD6A-9EED-4D07-ADAC-2D1731DB171C}"/>
</file>

<file path=customXml/itemProps3.xml><?xml version="1.0" encoding="utf-8"?>
<ds:datastoreItem xmlns:ds="http://schemas.openxmlformats.org/officeDocument/2006/customXml" ds:itemID="{953A6A18-64A8-4464-9CB6-7C0FE5375BB1}"/>
</file>

<file path=customXml/itemProps4.xml><?xml version="1.0" encoding="utf-8"?>
<ds:datastoreItem xmlns:ds="http://schemas.openxmlformats.org/officeDocument/2006/customXml" ds:itemID="{F760E9B6-DFB6-4315-8950-75888B8774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3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don</dc:creator>
  <cp:keywords/>
  <dc:description/>
  <cp:lastModifiedBy>bin don</cp:lastModifiedBy>
  <cp:revision>44</cp:revision>
  <dcterms:created xsi:type="dcterms:W3CDTF">2016-02-24T11:14:00Z</dcterms:created>
  <dcterms:modified xsi:type="dcterms:W3CDTF">2016-08-0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